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17729" w14:textId="5C04F6C6" w:rsidR="003478A4" w:rsidRPr="00586604" w:rsidRDefault="002F230A" w:rsidP="003478A4">
      <w:pPr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</w:rPr>
        <w:t xml:space="preserve">S2 </w:t>
      </w:r>
      <w:r w:rsidR="003478A4" w:rsidRPr="00586604">
        <w:rPr>
          <w:rFonts w:asciiTheme="majorBidi" w:hAnsiTheme="majorBidi" w:cstheme="majorBidi"/>
          <w:sz w:val="24"/>
          <w:szCs w:val="24"/>
        </w:rPr>
        <w:t xml:space="preserve">Appendix B: analyses results for all measures that were collected over more than one wave </w:t>
      </w:r>
    </w:p>
    <w:tbl>
      <w:tblPr>
        <w:tblStyle w:val="TableGrid"/>
        <w:tblW w:w="10207" w:type="dxa"/>
        <w:tblInd w:w="-284" w:type="dxa"/>
        <w:tblLook w:val="04A0" w:firstRow="1" w:lastRow="0" w:firstColumn="1" w:lastColumn="0" w:noHBand="0" w:noVBand="1"/>
      </w:tblPr>
      <w:tblGrid>
        <w:gridCol w:w="3261"/>
        <w:gridCol w:w="2552"/>
        <w:gridCol w:w="1843"/>
        <w:gridCol w:w="1844"/>
        <w:gridCol w:w="707"/>
      </w:tblGrid>
      <w:tr w:rsidR="003478A4" w:rsidRPr="00586604" w14:paraId="5E3ED2BB" w14:textId="77777777" w:rsidTr="008208E4">
        <w:tc>
          <w:tcPr>
            <w:tcW w:w="95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53623" w14:textId="77777777" w:rsidR="003478A4" w:rsidRPr="00586604" w:rsidRDefault="003478A4" w:rsidP="008208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sz w:val="20"/>
                <w:szCs w:val="20"/>
              </w:rPr>
              <w:t>Measures, Means (S</w:t>
            </w:r>
            <w:r w:rsidRPr="00586604">
              <w:rPr>
                <w:rFonts w:cstheme="minorHAnsi" w:hint="cs"/>
                <w:b/>
                <w:bCs/>
                <w:sz w:val="20"/>
                <w:szCs w:val="20"/>
              </w:rPr>
              <w:t>E</w:t>
            </w:r>
            <w:r w:rsidRPr="00586604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AB92E" w14:textId="77777777" w:rsidR="003478A4" w:rsidRPr="00586604" w:rsidRDefault="003478A4" w:rsidP="008208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3478A4" w:rsidRPr="00586604" w14:paraId="1A849DDA" w14:textId="77777777" w:rsidTr="008208E4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7328A" w14:textId="77777777" w:rsidR="003478A4" w:rsidRPr="00586604" w:rsidRDefault="003478A4" w:rsidP="008208E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ehavior \ Attitud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AB379" w14:textId="77777777" w:rsidR="003478A4" w:rsidRPr="00586604" w:rsidRDefault="003478A4" w:rsidP="008208E4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</w:rPr>
            </w:pPr>
            <w:r w:rsidRPr="00586604">
              <w:rPr>
                <w:rFonts w:cstheme="minorHAnsi"/>
                <w:b/>
                <w:bCs/>
                <w:sz w:val="20"/>
                <w:szCs w:val="20"/>
              </w:rPr>
              <w:t>Sc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3EC8C" w14:textId="77777777" w:rsidR="003478A4" w:rsidRPr="00586604" w:rsidRDefault="003478A4" w:rsidP="008208E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ADHD </w:t>
            </w:r>
          </w:p>
          <w:p w14:paraId="7EA66430" w14:textId="77777777" w:rsidR="003478A4" w:rsidRPr="00586604" w:rsidRDefault="003478A4" w:rsidP="008208E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rtl/>
              </w:rPr>
            </w:pP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=200 (13.6)</w:t>
            </w:r>
          </w:p>
          <w:p w14:paraId="505E8185" w14:textId="77777777" w:rsidR="003478A4" w:rsidRPr="00586604" w:rsidRDefault="003478A4" w:rsidP="008208E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an</w:t>
            </w: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  <w:rtl/>
              </w:rPr>
              <w:t xml:space="preserve"> </w:t>
            </w: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</w:t>
            </w:r>
            <w:r w:rsidRPr="00586604">
              <w:rPr>
                <w:rFonts w:cstheme="minorHAnsi" w:hint="cs"/>
                <w:b/>
                <w:bCs/>
                <w:color w:val="000000"/>
                <w:sz w:val="20"/>
                <w:szCs w:val="20"/>
              </w:rPr>
              <w:t>SE</w:t>
            </w: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B9D5D" w14:textId="77777777" w:rsidR="003478A4" w:rsidRPr="00586604" w:rsidRDefault="003478A4" w:rsidP="008208E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Non-ADHD </w:t>
            </w:r>
          </w:p>
          <w:p w14:paraId="70F0CEA6" w14:textId="77777777" w:rsidR="003478A4" w:rsidRPr="00586604" w:rsidRDefault="003478A4" w:rsidP="008208E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=1169 (86.4)</w:t>
            </w:r>
          </w:p>
          <w:p w14:paraId="6134BCA6" w14:textId="77777777" w:rsidR="003478A4" w:rsidRPr="00586604" w:rsidRDefault="003478A4" w:rsidP="008208E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an</w:t>
            </w: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  <w:rtl/>
              </w:rPr>
              <w:t xml:space="preserve"> </w:t>
            </w: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</w:t>
            </w:r>
            <w:r w:rsidRPr="00586604">
              <w:rPr>
                <w:rFonts w:cstheme="minorHAnsi" w:hint="cs"/>
                <w:b/>
                <w:bCs/>
                <w:color w:val="000000"/>
                <w:sz w:val="20"/>
                <w:szCs w:val="20"/>
              </w:rPr>
              <w:t>SE</w:t>
            </w: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6205E" w14:textId="77777777" w:rsidR="003478A4" w:rsidRPr="00586604" w:rsidRDefault="003478A4" w:rsidP="008208E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3478A4" w:rsidRPr="00586604" w14:paraId="5ACB24EE" w14:textId="77777777" w:rsidTr="008208E4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876A8" w14:textId="77777777" w:rsidR="003478A4" w:rsidRPr="00586604" w:rsidRDefault="003478A4" w:rsidP="008208E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Political participation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CE94B" w14:textId="77777777" w:rsidR="003478A4" w:rsidRPr="00586604" w:rsidRDefault="003478A4" w:rsidP="008208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EA934" w14:textId="77777777" w:rsidR="003478A4" w:rsidRPr="00586604" w:rsidRDefault="003478A4" w:rsidP="008208E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E0A42" w14:textId="77777777" w:rsidR="003478A4" w:rsidRPr="00586604" w:rsidRDefault="003478A4" w:rsidP="008208E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C3BB4" w14:textId="77777777" w:rsidR="003478A4" w:rsidRPr="00586604" w:rsidRDefault="003478A4" w:rsidP="008208E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78A4" w:rsidRPr="00586604" w14:paraId="7D613893" w14:textId="77777777" w:rsidTr="008208E4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4B5AC" w14:textId="77777777" w:rsidR="003478A4" w:rsidRPr="00586604" w:rsidRDefault="003478A4" w:rsidP="008208E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 Connecting with politicians via social media – W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A60F3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Scale: 1–5 (1=Never, 5=Several times a day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61F79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2.19 (.093)</w:t>
            </w:r>
          </w:p>
          <w:p w14:paraId="55222C96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56936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1.96 (0.80)</w:t>
            </w:r>
          </w:p>
          <w:p w14:paraId="1F71F39E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BB44F" w14:textId="77777777" w:rsidR="003478A4" w:rsidRPr="00586604" w:rsidRDefault="003478A4" w:rsidP="008208E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006</w:t>
            </w:r>
          </w:p>
        </w:tc>
      </w:tr>
      <w:tr w:rsidR="003478A4" w:rsidRPr="00586604" w14:paraId="468D56F7" w14:textId="77777777" w:rsidTr="008208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5C4659A" w14:textId="77777777" w:rsidR="003478A4" w:rsidRPr="00586604" w:rsidRDefault="003478A4" w:rsidP="008208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 xml:space="preserve">       Tot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7A84B6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203B3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1015 (100.0), M 1.85 (IRQ 1.25-2.5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494ABBE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478A4" w:rsidRPr="00586604" w14:paraId="53A096FE" w14:textId="77777777" w:rsidTr="008208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74E0B63" w14:textId="77777777" w:rsidR="003478A4" w:rsidRPr="00586604" w:rsidRDefault="003478A4" w:rsidP="008208E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 Connecting with politicians via social media – W1+W2+W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179DA5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Scale: 1–5 (1=Never, 5=Several times a 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07A41F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2.25 (.083)</w:t>
            </w:r>
          </w:p>
          <w:p w14:paraId="393029A8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7BAD732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2.04 (0.73)</w:t>
            </w:r>
          </w:p>
          <w:p w14:paraId="25DE3F61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A323824" w14:textId="77777777" w:rsidR="003478A4" w:rsidRPr="00586604" w:rsidRDefault="003478A4" w:rsidP="008208E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3478A4" w:rsidRPr="00586604" w14:paraId="3EFC8378" w14:textId="77777777" w:rsidTr="008208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2CD66EA" w14:textId="77777777" w:rsidR="003478A4" w:rsidRPr="00586604" w:rsidRDefault="003478A4" w:rsidP="008208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 xml:space="preserve">       Tot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F1F447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51664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1354 (100.0), M 1.98 (IRQ 1.50-2.5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4A8E8EC" w14:textId="77777777" w:rsidR="003478A4" w:rsidRPr="00586604" w:rsidRDefault="003478A4" w:rsidP="008208E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478A4" w:rsidRPr="00586604" w14:paraId="7B02DF6F" w14:textId="77777777" w:rsidTr="008208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84C7559" w14:textId="77777777" w:rsidR="003478A4" w:rsidRPr="00586604" w:rsidRDefault="003478A4" w:rsidP="008208E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 Expressing political opinions on social media – W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3EC09C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Scale: 1–5 (1=Never, 5=Several times a 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6FDC18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1.81 (1.06)</w:t>
            </w:r>
          </w:p>
          <w:p w14:paraId="005B39C6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6C4051F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1.55 (0.83)</w:t>
            </w:r>
          </w:p>
          <w:p w14:paraId="690545D6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A55073A" w14:textId="77777777" w:rsidR="003478A4" w:rsidRPr="00586604" w:rsidRDefault="003478A4" w:rsidP="008208E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006</w:t>
            </w:r>
          </w:p>
        </w:tc>
      </w:tr>
      <w:tr w:rsidR="003478A4" w:rsidRPr="00586604" w14:paraId="799668AC" w14:textId="77777777" w:rsidTr="008208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8429B56" w14:textId="77777777" w:rsidR="003478A4" w:rsidRPr="00586604" w:rsidRDefault="003478A4" w:rsidP="008208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 xml:space="preserve">       Tot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4E0F60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0CD9C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1015 (100.0), M 1.00 (IRQ 1.00-2.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0CCBDB3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478A4" w:rsidRPr="00586604" w14:paraId="71CDCE92" w14:textId="77777777" w:rsidTr="008208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A3A7703" w14:textId="77777777" w:rsidR="003478A4" w:rsidRPr="00586604" w:rsidRDefault="003478A4" w:rsidP="008208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 Expressing political opinions on social media – W1+W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F4708D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Scale: 1–5 (1=Never, 5=Several times a 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8EAF7B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1.77 (1.02)</w:t>
            </w:r>
          </w:p>
          <w:p w14:paraId="4FEEEEDA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C4E1410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1.56 (0.80)</w:t>
            </w:r>
          </w:p>
          <w:p w14:paraId="7A646EBE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9F9736B" w14:textId="77777777" w:rsidR="003478A4" w:rsidRPr="00586604" w:rsidRDefault="003478A4" w:rsidP="008208E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007</w:t>
            </w:r>
          </w:p>
        </w:tc>
      </w:tr>
      <w:tr w:rsidR="003478A4" w:rsidRPr="00586604" w14:paraId="6DD3E1ED" w14:textId="77777777" w:rsidTr="008208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F7ABD3B" w14:textId="77777777" w:rsidR="003478A4" w:rsidRPr="00586604" w:rsidRDefault="003478A4" w:rsidP="008208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 xml:space="preserve">       Tot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BA8CED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D29C0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1342 (100.0), M 1.25 (IRQ 1.00-2.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8F799CC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478A4" w:rsidRPr="00586604" w14:paraId="0B706801" w14:textId="77777777" w:rsidTr="008208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48F317D" w14:textId="77777777" w:rsidR="003478A4" w:rsidRPr="00586604" w:rsidRDefault="003478A4" w:rsidP="008208E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 Sharing news on social media</w:t>
            </w:r>
            <w:r w:rsidRPr="00586604">
              <w:rPr>
                <w:rFonts w:cstheme="minorHAnsi" w:hint="cs"/>
                <w:b/>
                <w:bCs/>
                <w:color w:val="000000"/>
                <w:sz w:val="20"/>
                <w:szCs w:val="20"/>
                <w:rtl/>
              </w:rPr>
              <w:t xml:space="preserve"> </w:t>
            </w: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– W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6A73EF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Scale: 1–5 (1=Never, 5=Several times a 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EE6479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1.91 (0.94)</w:t>
            </w:r>
          </w:p>
          <w:p w14:paraId="3E916F31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C6380BE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1.70 (0.82)</w:t>
            </w:r>
          </w:p>
          <w:p w14:paraId="404EDFFA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CF3437A" w14:textId="77777777" w:rsidR="003478A4" w:rsidRPr="00586604" w:rsidRDefault="003478A4" w:rsidP="008208E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012</w:t>
            </w:r>
          </w:p>
        </w:tc>
      </w:tr>
      <w:tr w:rsidR="003478A4" w:rsidRPr="00586604" w14:paraId="0CDA6264" w14:textId="77777777" w:rsidTr="008208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252A92E" w14:textId="77777777" w:rsidR="003478A4" w:rsidRPr="00586604" w:rsidRDefault="003478A4" w:rsidP="008208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 xml:space="preserve">       Tot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313A1A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EE2F8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1015 (100.0), M 1.50 (IRQ 1.00-2.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BA610AB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478A4" w:rsidRPr="00586604" w14:paraId="10D15F14" w14:textId="77777777" w:rsidTr="008208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0FD49E1" w14:textId="77777777" w:rsidR="003478A4" w:rsidRPr="00586604" w:rsidRDefault="003478A4" w:rsidP="008208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 Sharing news on social media</w:t>
            </w:r>
            <w:r w:rsidRPr="00586604">
              <w:rPr>
                <w:rFonts w:cstheme="minorHAnsi" w:hint="cs"/>
                <w:b/>
                <w:bCs/>
                <w:color w:val="000000"/>
                <w:sz w:val="20"/>
                <w:szCs w:val="20"/>
                <w:rtl/>
              </w:rPr>
              <w:t xml:space="preserve"> </w:t>
            </w: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– W1</w:t>
            </w:r>
            <w:r w:rsidRPr="00586604">
              <w:rPr>
                <w:rFonts w:cstheme="minorHAnsi" w:hint="cs"/>
                <w:b/>
                <w:bCs/>
                <w:color w:val="000000"/>
                <w:sz w:val="20"/>
                <w:szCs w:val="20"/>
                <w:rtl/>
              </w:rPr>
              <w:t>+</w:t>
            </w:r>
            <w:r w:rsidRPr="00586604">
              <w:rPr>
                <w:rFonts w:cstheme="minorHAnsi" w:hint="cs"/>
                <w:b/>
                <w:bCs/>
                <w:color w:val="000000"/>
                <w:sz w:val="20"/>
                <w:szCs w:val="20"/>
              </w:rPr>
              <w:t>W</w:t>
            </w:r>
            <w:r w:rsidRPr="00586604">
              <w:rPr>
                <w:rFonts w:cstheme="minorHAnsi" w:hint="cs"/>
                <w:b/>
                <w:bCs/>
                <w:color w:val="000000"/>
                <w:sz w:val="20"/>
                <w:szCs w:val="20"/>
                <w:rtl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081562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Scale: 1–5 (1=Never, 5=Several times a 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28FF82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1.79 (0.91)</w:t>
            </w:r>
          </w:p>
          <w:p w14:paraId="2CDEECD4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F3056E1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1.61 (0.77)</w:t>
            </w:r>
          </w:p>
          <w:p w14:paraId="7C81FC15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1B0A5B2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014</w:t>
            </w:r>
          </w:p>
        </w:tc>
      </w:tr>
      <w:tr w:rsidR="003478A4" w:rsidRPr="00586604" w14:paraId="0B84DFAD" w14:textId="77777777" w:rsidTr="008208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B394BB2" w14:textId="77777777" w:rsidR="003478A4" w:rsidRPr="00586604" w:rsidRDefault="003478A4" w:rsidP="008208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 xml:space="preserve">       Tot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19C5CD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63705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1342 (100.0), M 1.50 (IRQ 1.00-2.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A3983DE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478A4" w:rsidRPr="00586604" w14:paraId="449E6E3A" w14:textId="77777777" w:rsidTr="008208E4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5A56D" w14:textId="77777777" w:rsidR="003478A4" w:rsidRPr="00586604" w:rsidRDefault="003478A4" w:rsidP="008208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sz w:val="20"/>
                <w:szCs w:val="20"/>
              </w:rPr>
              <w:t xml:space="preserve">  Political attitudes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7F534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6A4FB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409E6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C98CA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478A4" w:rsidRPr="00586604" w14:paraId="5CA74C3B" w14:textId="77777777" w:rsidTr="008208E4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76FAE" w14:textId="77777777" w:rsidR="003478A4" w:rsidRPr="00586604" w:rsidRDefault="003478A4" w:rsidP="008208E4">
            <w:pPr>
              <w:rPr>
                <w:rFonts w:cstheme="minorHAnsi"/>
                <w:b/>
                <w:bCs/>
                <w:sz w:val="20"/>
                <w:szCs w:val="20"/>
                <w:rtl/>
              </w:rPr>
            </w:pPr>
            <w:r w:rsidRPr="00586604">
              <w:rPr>
                <w:rFonts w:cstheme="minorHAnsi"/>
                <w:b/>
                <w:bCs/>
                <w:sz w:val="20"/>
                <w:szCs w:val="20"/>
              </w:rPr>
              <w:t xml:space="preserve">  Political representation </w:t>
            </w:r>
            <w:r w:rsidRPr="00586604">
              <w:rPr>
                <w:b/>
                <w:bCs/>
                <w:sz w:val="20"/>
                <w:szCs w:val="20"/>
              </w:rPr>
              <w:t>(</w:t>
            </w:r>
            <w:r w:rsidRPr="00586604">
              <w:rPr>
                <w:rFonts w:cstheme="minorHAnsi"/>
                <w:b/>
                <w:bCs/>
                <w:sz w:val="20"/>
                <w:szCs w:val="20"/>
              </w:rPr>
              <w:t>descriptive)</w:t>
            </w:r>
            <w:r w:rsidRPr="00586604">
              <w:rPr>
                <w:rFonts w:cstheme="minorHAnsi"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– W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41A11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Scale: 1–5 (1=Not at all, 5=</w:t>
            </w:r>
            <w:proofErr w:type="gramStart"/>
            <w:r w:rsidRPr="00586604">
              <w:rPr>
                <w:rFonts w:cstheme="minorHAnsi"/>
                <w:color w:val="000000"/>
                <w:sz w:val="20"/>
                <w:szCs w:val="20"/>
              </w:rPr>
              <w:t>To a great extent)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8A5F6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sz w:val="20"/>
                <w:szCs w:val="20"/>
                <w:rtl/>
              </w:rPr>
              <w:t>3</w:t>
            </w:r>
            <w:r w:rsidRPr="00586604">
              <w:rPr>
                <w:rFonts w:cstheme="minorHAnsi"/>
                <w:sz w:val="20"/>
                <w:szCs w:val="20"/>
              </w:rPr>
              <w:t>.</w:t>
            </w:r>
            <w:r w:rsidRPr="00586604">
              <w:rPr>
                <w:rFonts w:cstheme="minorHAnsi"/>
                <w:sz w:val="20"/>
                <w:szCs w:val="20"/>
                <w:rtl/>
              </w:rPr>
              <w:t>36</w:t>
            </w:r>
            <w:r w:rsidRPr="00586604">
              <w:rPr>
                <w:rFonts w:cstheme="minorHAnsi"/>
                <w:sz w:val="20"/>
                <w:szCs w:val="20"/>
              </w:rPr>
              <w:t xml:space="preserve"> (0.9</w:t>
            </w:r>
            <w:r w:rsidRPr="00586604">
              <w:rPr>
                <w:rFonts w:cstheme="minorHAnsi"/>
                <w:sz w:val="20"/>
                <w:szCs w:val="20"/>
                <w:rtl/>
              </w:rPr>
              <w:t>9</w:t>
            </w:r>
            <w:r w:rsidRPr="0058660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3B984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sz w:val="20"/>
                <w:szCs w:val="20"/>
              </w:rPr>
              <w:t>3.</w:t>
            </w:r>
            <w:r w:rsidRPr="00586604">
              <w:rPr>
                <w:rFonts w:cstheme="minorHAnsi"/>
                <w:sz w:val="20"/>
                <w:szCs w:val="20"/>
                <w:rtl/>
              </w:rPr>
              <w:t>36</w:t>
            </w:r>
            <w:r w:rsidRPr="00586604">
              <w:rPr>
                <w:rFonts w:cstheme="minorHAnsi"/>
                <w:sz w:val="20"/>
                <w:szCs w:val="20"/>
              </w:rPr>
              <w:t xml:space="preserve"> (0.9</w:t>
            </w:r>
            <w:r w:rsidRPr="00586604">
              <w:rPr>
                <w:rFonts w:cstheme="minorHAnsi"/>
                <w:sz w:val="20"/>
                <w:szCs w:val="20"/>
                <w:rtl/>
              </w:rPr>
              <w:t>3</w:t>
            </w:r>
            <w:r w:rsidRPr="0058660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0CD0D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sz w:val="20"/>
                <w:szCs w:val="20"/>
              </w:rPr>
              <w:t>.</w:t>
            </w:r>
            <w:r w:rsidRPr="00586604">
              <w:rPr>
                <w:rFonts w:cstheme="minorHAnsi"/>
                <w:sz w:val="20"/>
                <w:szCs w:val="20"/>
                <w:rtl/>
              </w:rPr>
              <w:t>965</w:t>
            </w:r>
          </w:p>
        </w:tc>
      </w:tr>
      <w:tr w:rsidR="003478A4" w:rsidRPr="00586604" w14:paraId="7EBA5DFD" w14:textId="77777777" w:rsidTr="008208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9244B7A" w14:textId="77777777" w:rsidR="003478A4" w:rsidRPr="00586604" w:rsidRDefault="003478A4" w:rsidP="008208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 xml:space="preserve">       Tot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704B35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1F976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sz w:val="20"/>
                <w:szCs w:val="20"/>
              </w:rPr>
              <w:t>1030 (100)</w:t>
            </w:r>
            <w:r w:rsidRPr="00586604">
              <w:rPr>
                <w:rFonts w:cstheme="minorHAnsi"/>
                <w:color w:val="000000"/>
                <w:sz w:val="20"/>
                <w:szCs w:val="20"/>
              </w:rPr>
              <w:t>, M 3.00 (IRQ 3.00-4.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9CBE91A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478A4" w:rsidRPr="00586604" w14:paraId="71543D6F" w14:textId="77777777" w:rsidTr="008208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EB4A10E" w14:textId="77777777" w:rsidR="003478A4" w:rsidRPr="00586604" w:rsidRDefault="003478A4" w:rsidP="008208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sz w:val="20"/>
                <w:szCs w:val="20"/>
              </w:rPr>
              <w:t xml:space="preserve">  Political representation </w:t>
            </w:r>
            <w:r w:rsidRPr="00586604">
              <w:rPr>
                <w:b/>
                <w:bCs/>
                <w:sz w:val="20"/>
                <w:szCs w:val="20"/>
              </w:rPr>
              <w:t>(</w:t>
            </w:r>
            <w:r w:rsidRPr="00586604">
              <w:rPr>
                <w:rFonts w:cstheme="minorHAnsi"/>
                <w:b/>
                <w:bCs/>
                <w:sz w:val="20"/>
                <w:szCs w:val="20"/>
              </w:rPr>
              <w:t>descriptive)</w:t>
            </w:r>
            <w:r w:rsidRPr="00586604">
              <w:rPr>
                <w:rFonts w:cstheme="minorHAnsi"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– W1</w:t>
            </w:r>
            <w:r w:rsidRPr="00586604">
              <w:rPr>
                <w:rFonts w:cstheme="minorHAnsi" w:hint="cs"/>
                <w:b/>
                <w:bCs/>
                <w:color w:val="000000"/>
                <w:sz w:val="20"/>
                <w:szCs w:val="20"/>
                <w:rtl/>
              </w:rPr>
              <w:t>+</w:t>
            </w:r>
            <w:r w:rsidRPr="00586604">
              <w:rPr>
                <w:rFonts w:cstheme="minorHAnsi" w:hint="cs"/>
                <w:b/>
                <w:bCs/>
                <w:color w:val="000000"/>
                <w:sz w:val="20"/>
                <w:szCs w:val="20"/>
              </w:rPr>
              <w:t>W</w:t>
            </w:r>
            <w:r w:rsidRPr="00586604">
              <w:rPr>
                <w:rFonts w:cstheme="minorHAnsi" w:hint="cs"/>
                <w:b/>
                <w:bCs/>
                <w:color w:val="000000"/>
                <w:sz w:val="20"/>
                <w:szCs w:val="20"/>
                <w:rtl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937087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Scale: 1–5 (1=Not at all, 5=</w:t>
            </w:r>
            <w:proofErr w:type="gramStart"/>
            <w:r w:rsidRPr="00586604">
              <w:rPr>
                <w:rFonts w:cstheme="minorHAnsi"/>
                <w:color w:val="000000"/>
                <w:sz w:val="20"/>
                <w:szCs w:val="20"/>
              </w:rPr>
              <w:t>To a great extent)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50A7BC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sz w:val="20"/>
                <w:szCs w:val="20"/>
                <w:rtl/>
              </w:rPr>
              <w:t>3</w:t>
            </w:r>
            <w:r w:rsidRPr="00586604">
              <w:rPr>
                <w:rFonts w:cstheme="minorHAnsi"/>
                <w:sz w:val="20"/>
                <w:szCs w:val="20"/>
              </w:rPr>
              <w:t>.</w:t>
            </w:r>
            <w:r w:rsidRPr="00586604">
              <w:rPr>
                <w:rFonts w:cstheme="minorHAnsi"/>
                <w:sz w:val="20"/>
                <w:szCs w:val="20"/>
                <w:rtl/>
              </w:rPr>
              <w:t>3</w:t>
            </w:r>
            <w:r w:rsidRPr="00586604">
              <w:rPr>
                <w:rFonts w:cstheme="minorHAnsi"/>
                <w:sz w:val="20"/>
                <w:szCs w:val="20"/>
              </w:rPr>
              <w:t>8 (0.8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A3FB615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sz w:val="20"/>
                <w:szCs w:val="20"/>
              </w:rPr>
              <w:t>3.43 (0.8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9392BDC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sz w:val="20"/>
                <w:szCs w:val="20"/>
              </w:rPr>
              <w:t>.370</w:t>
            </w:r>
          </w:p>
        </w:tc>
      </w:tr>
      <w:tr w:rsidR="003478A4" w:rsidRPr="00586604" w14:paraId="3C8CD6D3" w14:textId="77777777" w:rsidTr="008208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7C5B31A" w14:textId="77777777" w:rsidR="003478A4" w:rsidRPr="00586604" w:rsidRDefault="003478A4" w:rsidP="008208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 xml:space="preserve">       Tot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74B5F4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50C62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sz w:val="20"/>
                <w:szCs w:val="20"/>
              </w:rPr>
              <w:t>1368 (100)</w:t>
            </w:r>
            <w:r w:rsidRPr="00586604">
              <w:rPr>
                <w:rFonts w:cstheme="minorHAnsi"/>
                <w:color w:val="000000"/>
                <w:sz w:val="20"/>
                <w:szCs w:val="20"/>
              </w:rPr>
              <w:t>, M 3.50 (IRQ 3.00-4.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368F507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478A4" w:rsidRPr="00586604" w14:paraId="5D065B1D" w14:textId="77777777" w:rsidTr="008208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1A28DC" w14:textId="77777777" w:rsidR="003478A4" w:rsidRPr="00586604" w:rsidRDefault="003478A4" w:rsidP="008208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sz w:val="20"/>
                <w:szCs w:val="20"/>
              </w:rPr>
              <w:t xml:space="preserve">  Political representation </w:t>
            </w:r>
            <w:r w:rsidRPr="00586604">
              <w:rPr>
                <w:b/>
                <w:bCs/>
                <w:sz w:val="20"/>
                <w:szCs w:val="20"/>
              </w:rPr>
              <w:t>(</w:t>
            </w:r>
            <w:r w:rsidRPr="00586604">
              <w:rPr>
                <w:rFonts w:cstheme="minorHAnsi"/>
                <w:b/>
                <w:bCs/>
                <w:sz w:val="20"/>
                <w:szCs w:val="20"/>
              </w:rPr>
              <w:t xml:space="preserve">substantive) </w:t>
            </w: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– W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9E28FC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Scale: 1–5 (1=Not at all, 5=</w:t>
            </w:r>
            <w:proofErr w:type="gramStart"/>
            <w:r w:rsidRPr="00586604">
              <w:rPr>
                <w:rFonts w:cstheme="minorHAnsi"/>
                <w:color w:val="000000"/>
                <w:sz w:val="20"/>
                <w:szCs w:val="20"/>
              </w:rPr>
              <w:t>To a great extent)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9713B5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sz w:val="20"/>
                <w:szCs w:val="20"/>
              </w:rPr>
              <w:t>3.44 (0.9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4DBCE29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sz w:val="20"/>
                <w:szCs w:val="20"/>
              </w:rPr>
              <w:t>3.37 (0.9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F80D8B5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sz w:val="20"/>
                <w:szCs w:val="20"/>
              </w:rPr>
              <w:t>.338</w:t>
            </w:r>
          </w:p>
        </w:tc>
      </w:tr>
      <w:tr w:rsidR="003478A4" w:rsidRPr="00586604" w14:paraId="2D3856CB" w14:textId="77777777" w:rsidTr="008208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7E24CB0" w14:textId="77777777" w:rsidR="003478A4" w:rsidRPr="00586604" w:rsidRDefault="003478A4" w:rsidP="008208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 xml:space="preserve">       Tot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A4DE05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636BE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sz w:val="20"/>
                <w:szCs w:val="20"/>
              </w:rPr>
              <w:t>1368 (100)</w:t>
            </w:r>
            <w:r w:rsidRPr="00586604">
              <w:rPr>
                <w:rFonts w:cstheme="minorHAnsi"/>
                <w:color w:val="000000"/>
                <w:sz w:val="20"/>
                <w:szCs w:val="20"/>
              </w:rPr>
              <w:t>, M 3.00 (IRQ 3.00-4.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4CED118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478A4" w:rsidRPr="00586604" w14:paraId="3CC7BB24" w14:textId="77777777" w:rsidTr="008208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56671C0" w14:textId="77777777" w:rsidR="003478A4" w:rsidRPr="00586604" w:rsidRDefault="003478A4" w:rsidP="008208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b/>
                <w:bCs/>
                <w:sz w:val="20"/>
                <w:szCs w:val="20"/>
              </w:rPr>
              <w:t xml:space="preserve">  Political representation </w:t>
            </w:r>
            <w:r w:rsidRPr="00586604">
              <w:rPr>
                <w:b/>
                <w:bCs/>
                <w:sz w:val="20"/>
                <w:szCs w:val="20"/>
              </w:rPr>
              <w:t>(</w:t>
            </w:r>
            <w:r w:rsidRPr="00586604">
              <w:rPr>
                <w:rFonts w:cstheme="minorHAnsi"/>
                <w:b/>
                <w:bCs/>
                <w:sz w:val="20"/>
                <w:szCs w:val="20"/>
              </w:rPr>
              <w:t xml:space="preserve">substantive) </w:t>
            </w:r>
            <w:r w:rsidRPr="0058660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– W1</w:t>
            </w:r>
            <w:r w:rsidRPr="00586604">
              <w:rPr>
                <w:rFonts w:cstheme="minorHAnsi" w:hint="cs"/>
                <w:b/>
                <w:bCs/>
                <w:color w:val="000000"/>
                <w:sz w:val="20"/>
                <w:szCs w:val="20"/>
                <w:rtl/>
              </w:rPr>
              <w:t>+</w:t>
            </w:r>
            <w:r w:rsidRPr="00586604">
              <w:rPr>
                <w:rFonts w:cstheme="minorHAnsi" w:hint="cs"/>
                <w:b/>
                <w:bCs/>
                <w:color w:val="000000"/>
                <w:sz w:val="20"/>
                <w:szCs w:val="20"/>
              </w:rPr>
              <w:t>W</w:t>
            </w:r>
            <w:r w:rsidRPr="00586604">
              <w:rPr>
                <w:rFonts w:cstheme="minorHAnsi" w:hint="cs"/>
                <w:b/>
                <w:bCs/>
                <w:color w:val="000000"/>
                <w:sz w:val="20"/>
                <w:szCs w:val="20"/>
                <w:rtl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26C1F2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>Scale: 1–5 (1=Not at all, 5=</w:t>
            </w:r>
            <w:proofErr w:type="gramStart"/>
            <w:r w:rsidRPr="00586604">
              <w:rPr>
                <w:rFonts w:cstheme="minorHAnsi"/>
                <w:color w:val="000000"/>
                <w:sz w:val="20"/>
                <w:szCs w:val="20"/>
              </w:rPr>
              <w:t>To a great extent)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EB29AC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sz w:val="20"/>
                <w:szCs w:val="20"/>
              </w:rPr>
              <w:t>3.51 (0.8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3AA6D45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sz w:val="20"/>
                <w:szCs w:val="20"/>
              </w:rPr>
              <w:t>3.47 (0.8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C2EDC56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6604">
              <w:rPr>
                <w:rFonts w:cstheme="minorHAnsi"/>
                <w:sz w:val="20"/>
                <w:szCs w:val="20"/>
              </w:rPr>
              <w:t>.548</w:t>
            </w:r>
          </w:p>
        </w:tc>
      </w:tr>
      <w:tr w:rsidR="003478A4" w:rsidRPr="00586604" w14:paraId="2BE9E5E6" w14:textId="77777777" w:rsidTr="008208E4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31D22" w14:textId="77777777" w:rsidR="003478A4" w:rsidRPr="00586604" w:rsidRDefault="003478A4" w:rsidP="008208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color w:val="000000"/>
                <w:sz w:val="20"/>
                <w:szCs w:val="20"/>
              </w:rPr>
              <w:t xml:space="preserve">       Tot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17F03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271E0" w14:textId="77777777" w:rsidR="003478A4" w:rsidRPr="00586604" w:rsidRDefault="003478A4" w:rsidP="008208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6604">
              <w:rPr>
                <w:rFonts w:cstheme="minorHAnsi"/>
                <w:sz w:val="20"/>
                <w:szCs w:val="20"/>
              </w:rPr>
              <w:t>1368 (100)</w:t>
            </w:r>
            <w:r w:rsidRPr="00586604">
              <w:rPr>
                <w:rFonts w:cstheme="minorHAnsi"/>
                <w:color w:val="000000"/>
                <w:sz w:val="20"/>
                <w:szCs w:val="20"/>
              </w:rPr>
              <w:t>, M 3.50 (IRQ 3.00-4.00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78BC4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478A4" w:rsidRPr="00586604" w14:paraId="2576354D" w14:textId="77777777" w:rsidTr="008208E4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58098" w14:textId="77777777" w:rsidR="003478A4" w:rsidRPr="00586604" w:rsidRDefault="003478A4" w:rsidP="008208E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33179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D91CC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F2AB4" w14:textId="77777777" w:rsidR="003478A4" w:rsidRPr="00586604" w:rsidRDefault="003478A4" w:rsidP="008208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42E792D4" w14:textId="77777777" w:rsidR="003478A4" w:rsidRPr="00586604" w:rsidRDefault="003478A4" w:rsidP="003478A4">
      <w:pPr>
        <w:autoSpaceDE w:val="0"/>
        <w:autoSpaceDN w:val="0"/>
        <w:adjustRightInd w:val="0"/>
        <w:spacing w:after="120"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586604">
        <w:rPr>
          <w:rFonts w:asciiTheme="majorBidi" w:eastAsia="Calibri" w:hAnsiTheme="majorBidi" w:cstheme="majorBidi"/>
          <w:sz w:val="24"/>
          <w:szCs w:val="24"/>
        </w:rPr>
        <w:t>Abbreviations: M = median</w:t>
      </w:r>
      <w:r w:rsidRPr="00586604">
        <w:rPr>
          <w:rFonts w:asciiTheme="majorBidi" w:eastAsia="Calibri" w:hAnsiTheme="majorBidi" w:cstheme="majorBidi" w:hint="cs"/>
          <w:sz w:val="24"/>
          <w:szCs w:val="24"/>
          <w:rtl/>
        </w:rPr>
        <w:t>;</w:t>
      </w:r>
      <w:r w:rsidRPr="00586604">
        <w:rPr>
          <w:rFonts w:asciiTheme="majorBidi" w:eastAsia="Calibri" w:hAnsiTheme="majorBidi" w:cstheme="majorBidi"/>
          <w:sz w:val="24"/>
          <w:szCs w:val="24"/>
        </w:rPr>
        <w:t xml:space="preserve"> IRQ = interquartile range.</w:t>
      </w:r>
    </w:p>
    <w:p w14:paraId="48F8B046" w14:textId="77777777" w:rsidR="003478A4" w:rsidRPr="00586604" w:rsidRDefault="003478A4" w:rsidP="003478A4">
      <w:pPr>
        <w:autoSpaceDE w:val="0"/>
        <w:autoSpaceDN w:val="0"/>
        <w:adjustRightInd w:val="0"/>
        <w:spacing w:after="120"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586604">
        <w:rPr>
          <w:rFonts w:asciiTheme="majorBidi" w:eastAsia="Calibri" w:hAnsiTheme="majorBidi" w:cstheme="majorBidi"/>
          <w:sz w:val="24"/>
          <w:szCs w:val="24"/>
        </w:rPr>
        <w:t xml:space="preserve">Notes: Table X shows the associations between participants’ political behaviors and attitudes and their ASRS-6 questionnaire scores for both the first wave the question was presented and for the </w:t>
      </w:r>
      <w:r w:rsidRPr="00586604">
        <w:rPr>
          <w:rFonts w:asciiTheme="majorBidi" w:hAnsiTheme="majorBidi" w:cstheme="majorBidi"/>
          <w:sz w:val="24"/>
          <w:szCs w:val="24"/>
        </w:rPr>
        <w:t>averaged responses given over all relevant waves</w:t>
      </w:r>
      <w:r w:rsidRPr="00586604">
        <w:rPr>
          <w:rFonts w:asciiTheme="majorBidi" w:eastAsia="Calibri" w:hAnsiTheme="majorBidi" w:cstheme="majorBidi"/>
          <w:sz w:val="24"/>
          <w:szCs w:val="24"/>
        </w:rPr>
        <w:t xml:space="preserve">. As can be seen, </w:t>
      </w:r>
      <w:r w:rsidRPr="00586604">
        <w:rPr>
          <w:rFonts w:asciiTheme="majorBidi" w:hAnsiTheme="majorBidi" w:cstheme="majorBidi"/>
          <w:sz w:val="24"/>
          <w:szCs w:val="24"/>
        </w:rPr>
        <w:t>results remained directionally consistent and statistically significant.</w:t>
      </w:r>
      <w:r w:rsidRPr="00586604">
        <w:rPr>
          <w:rFonts w:asciiTheme="majorBidi" w:eastAsia="Calibri" w:hAnsiTheme="majorBidi" w:cstheme="majorBidi"/>
          <w:sz w:val="24"/>
          <w:szCs w:val="24"/>
        </w:rPr>
        <w:t xml:space="preserve"> P values were computed by means of t-tests. Level of significance was set at p ≤ 0.05. Significant p-values are in bold. </w:t>
      </w:r>
    </w:p>
    <w:p w14:paraId="6DCF1C90" w14:textId="77777777" w:rsidR="00FD39BC" w:rsidRDefault="00FD39BC"/>
    <w:sectPr w:rsidR="00FD3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8A4"/>
    <w:rsid w:val="002F230A"/>
    <w:rsid w:val="003478A4"/>
    <w:rsid w:val="00FD3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8F627"/>
  <w15:chartTrackingRefBased/>
  <w15:docId w15:val="{C55CAA20-23A8-4F44-A158-5F22C0F24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78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8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8A4"/>
    <w:rPr>
      <w:sz w:val="20"/>
      <w:szCs w:val="20"/>
    </w:rPr>
  </w:style>
  <w:style w:type="table" w:styleId="TableGrid">
    <w:name w:val="Table Grid"/>
    <w:basedOn w:val="TableNormal"/>
    <w:uiPriority w:val="39"/>
    <w:rsid w:val="00347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1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Kaplan</dc:creator>
  <cp:keywords/>
  <dc:description/>
  <cp:lastModifiedBy>Yael Kaplan</cp:lastModifiedBy>
  <cp:revision>2</cp:revision>
  <dcterms:created xsi:type="dcterms:W3CDTF">2022-11-29T12:16:00Z</dcterms:created>
  <dcterms:modified xsi:type="dcterms:W3CDTF">2022-11-30T13:49:00Z</dcterms:modified>
</cp:coreProperties>
</file>